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2105" w:rsidRPr="00D462BD" w:rsidRDefault="0001641A" w:rsidP="0001641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53BED">
        <w:rPr>
          <w:rFonts w:ascii="Times New Roman" w:hAnsi="Times New Roman" w:cs="Times New Roman"/>
          <w:b/>
        </w:rPr>
        <w:t xml:space="preserve">Supplementary file </w:t>
      </w:r>
      <w:r w:rsidR="00D95E7A" w:rsidRPr="00953BED">
        <w:rPr>
          <w:rFonts w:ascii="Times New Roman" w:hAnsi="Times New Roman" w:cs="Times New Roman"/>
          <w:b/>
        </w:rPr>
        <w:t>3</w:t>
      </w:r>
      <w:r w:rsidRPr="00953BED">
        <w:rPr>
          <w:rFonts w:ascii="Times New Roman" w:hAnsi="Times New Roman" w:cs="Times New Roman"/>
          <w:b/>
        </w:rPr>
        <w:t xml:space="preserve">. </w:t>
      </w:r>
      <w:r w:rsidR="00953BED" w:rsidRPr="00D462BD">
        <w:rPr>
          <w:rFonts w:ascii="Times New Roman" w:hAnsi="Times New Roman" w:cs="Times New Roman"/>
        </w:rPr>
        <w:t>Data sour</w:t>
      </w:r>
      <w:bookmarkStart w:id="0" w:name="_GoBack"/>
      <w:bookmarkEnd w:id="0"/>
      <w:r w:rsidR="00953BED" w:rsidRPr="00D462BD">
        <w:rPr>
          <w:rFonts w:ascii="Times New Roman" w:hAnsi="Times New Roman" w:cs="Times New Roman"/>
        </w:rPr>
        <w:t xml:space="preserve">ces for CMOCs contributing to the IPT. </w:t>
      </w:r>
    </w:p>
    <w:p w:rsidR="00F031EE" w:rsidRPr="00D462BD" w:rsidRDefault="00952105" w:rsidP="00263AA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462BD">
        <w:rPr>
          <w:rFonts w:ascii="Times New Roman" w:hAnsi="Times New Roman" w:cs="Times New Roman"/>
        </w:rPr>
        <w:t xml:space="preserve">Synthesis of all documents yielded 170 </w:t>
      </w:r>
      <w:r w:rsidR="00953BED" w:rsidRPr="00D462BD">
        <w:rPr>
          <w:rFonts w:ascii="Times New Roman" w:hAnsi="Times New Roman" w:cs="Times New Roman"/>
        </w:rPr>
        <w:t>CMOCs</w:t>
      </w:r>
      <w:r w:rsidRPr="00D462BD">
        <w:rPr>
          <w:rFonts w:ascii="Times New Roman" w:hAnsi="Times New Roman" w:cs="Times New Roman"/>
        </w:rPr>
        <w:t>. Ten broad classifications for the initial CMOCs were identified.</w:t>
      </w:r>
    </w:p>
    <w:p w:rsidR="00CA1CC6" w:rsidRPr="00D462BD" w:rsidRDefault="00F031EE" w:rsidP="00263AA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D462BD">
        <w:rPr>
          <w:rFonts w:ascii="Times New Roman" w:hAnsi="Times New Roman" w:cs="Times New Roman"/>
        </w:rPr>
        <w:t>Four main classifications with the highest number of contributing CMOCs were identified  (as highlighted below) for further analysis</w:t>
      </w:r>
    </w:p>
    <w:p w:rsidR="00F031EE" w:rsidRPr="00D462BD" w:rsidRDefault="00F031EE" w:rsidP="00263AA2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3335" w:type="dxa"/>
        <w:tblInd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1122"/>
        <w:gridCol w:w="1122"/>
        <w:gridCol w:w="1122"/>
        <w:gridCol w:w="1122"/>
        <w:gridCol w:w="1121"/>
        <w:gridCol w:w="1121"/>
        <w:gridCol w:w="1121"/>
        <w:gridCol w:w="1121"/>
        <w:gridCol w:w="1121"/>
        <w:gridCol w:w="1121"/>
        <w:gridCol w:w="1133"/>
      </w:tblGrid>
      <w:tr w:rsidR="00EC6E73" w:rsidRPr="00953BED" w:rsidTr="00F031EE">
        <w:trPr>
          <w:cantSplit/>
          <w:trHeight w:val="2459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EC6E73" w:rsidP="00953B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1" w:name="_Hlk138321752"/>
            <w:bookmarkStart w:id="2" w:name="_Hlk138321646"/>
            <w:r w:rsidRPr="00953BED">
              <w:rPr>
                <w:rFonts w:ascii="Times New Roman" w:hAnsi="Times New Roman" w:cs="Times New Roman"/>
                <w:b/>
              </w:rPr>
              <w:t>Paper</w:t>
            </w:r>
          </w:p>
          <w:p w:rsidR="00EC6E73" w:rsidRPr="00953BED" w:rsidRDefault="00EC6E73" w:rsidP="00953BE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EC6E73" w:rsidRPr="00953BED" w:rsidRDefault="00953BED" w:rsidP="00952105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1.</w:t>
            </w:r>
            <w:r w:rsidR="00952105">
              <w:rPr>
                <w:rFonts w:ascii="Times New Roman" w:hAnsi="Times New Roman" w:cs="Times New Roman"/>
                <w:b/>
              </w:rPr>
              <w:t xml:space="preserve"> </w:t>
            </w:r>
            <w:r w:rsidR="00EC6E73" w:rsidRPr="00953BED">
              <w:rPr>
                <w:rFonts w:ascii="Times New Roman" w:hAnsi="Times New Roman" w:cs="Times New Roman"/>
                <w:b/>
              </w:rPr>
              <w:t>Food environment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EC6E73" w:rsidRPr="00953BED" w:rsidRDefault="00953BED" w:rsidP="00952105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 xml:space="preserve">2. </w:t>
            </w:r>
            <w:r w:rsidR="00EC6E73" w:rsidRPr="00953BED">
              <w:rPr>
                <w:rFonts w:ascii="Times New Roman" w:hAnsi="Times New Roman" w:cs="Times New Roman"/>
                <w:b/>
              </w:rPr>
              <w:t>Mitigating food poverty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  <w:vAlign w:val="center"/>
            <w:hideMark/>
          </w:tcPr>
          <w:p w:rsidR="00EC6E73" w:rsidRPr="00F031EE" w:rsidRDefault="00953BED" w:rsidP="00952105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F031EE">
              <w:rPr>
                <w:rFonts w:ascii="Times New Roman" w:hAnsi="Times New Roman" w:cs="Times New Roman"/>
                <w:b/>
              </w:rPr>
              <w:t xml:space="preserve">3. </w:t>
            </w:r>
            <w:r w:rsidR="00EC6E73" w:rsidRPr="00F031EE">
              <w:rPr>
                <w:rFonts w:ascii="Times New Roman" w:hAnsi="Times New Roman" w:cs="Times New Roman"/>
                <w:b/>
              </w:rPr>
              <w:t>Understanding community need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EC6E73" w:rsidRPr="00953BED" w:rsidRDefault="00953BED" w:rsidP="00952105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 xml:space="preserve">4. </w:t>
            </w:r>
            <w:r w:rsidR="00EC6E73" w:rsidRPr="00953BED">
              <w:rPr>
                <w:rFonts w:ascii="Times New Roman" w:hAnsi="Times New Roman" w:cs="Times New Roman"/>
                <w:b/>
              </w:rPr>
              <w:t>Social meaning of food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  <w:vAlign w:val="center"/>
            <w:hideMark/>
          </w:tcPr>
          <w:p w:rsidR="00EC6E73" w:rsidRPr="00953BED" w:rsidRDefault="00953BED" w:rsidP="00952105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  <w:lang w:val="fr-FR"/>
              </w:rPr>
            </w:pPr>
            <w:r w:rsidRPr="00953BED">
              <w:rPr>
                <w:rFonts w:ascii="Times New Roman" w:hAnsi="Times New Roman" w:cs="Times New Roman"/>
                <w:b/>
                <w:lang w:val="fr-FR"/>
              </w:rPr>
              <w:t xml:space="preserve">5. </w:t>
            </w:r>
            <w:r w:rsidR="00EC6E73" w:rsidRPr="00953BED">
              <w:rPr>
                <w:rFonts w:ascii="Times New Roman" w:hAnsi="Times New Roman" w:cs="Times New Roman"/>
                <w:b/>
                <w:lang w:val="fr-FR"/>
              </w:rPr>
              <w:t>Consistent nutrition messages- Inc. Digital (D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C6E73" w:rsidRPr="00953BED" w:rsidRDefault="00953BED" w:rsidP="00952105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 xml:space="preserve">6. </w:t>
            </w:r>
            <w:r w:rsidR="00EC6E73" w:rsidRPr="00953BED">
              <w:rPr>
                <w:rFonts w:ascii="Times New Roman" w:hAnsi="Times New Roman" w:cs="Times New Roman"/>
                <w:b/>
              </w:rPr>
              <w:t>Building strong support network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C6E73" w:rsidRPr="00953BED" w:rsidRDefault="00EC6E73" w:rsidP="00952105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</w:p>
          <w:p w:rsidR="00EC6E73" w:rsidRPr="00953BED" w:rsidRDefault="00953BED" w:rsidP="00952105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 xml:space="preserve">7. </w:t>
            </w:r>
            <w:r w:rsidR="00EC6E73" w:rsidRPr="00953BED">
              <w:rPr>
                <w:rFonts w:ascii="Times New Roman" w:hAnsi="Times New Roman" w:cs="Times New Roman"/>
                <w:b/>
              </w:rPr>
              <w:t>Active learning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  <w:vAlign w:val="center"/>
          </w:tcPr>
          <w:p w:rsidR="00EC6E73" w:rsidRPr="00953BED" w:rsidRDefault="00953BED" w:rsidP="00952105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 xml:space="preserve">8. </w:t>
            </w:r>
            <w:r w:rsidR="00EC6E73" w:rsidRPr="00953BED">
              <w:rPr>
                <w:rFonts w:ascii="Times New Roman" w:hAnsi="Times New Roman" w:cs="Times New Roman"/>
                <w:b/>
              </w:rPr>
              <w:t xml:space="preserve">  Knowledgeable, skilled, confident practitioners/</w:t>
            </w:r>
            <w:r w:rsidR="009344BE" w:rsidRPr="00953BED">
              <w:rPr>
                <w:rFonts w:ascii="Times New Roman" w:hAnsi="Times New Roman" w:cs="Times New Roman"/>
                <w:b/>
              </w:rPr>
              <w:t>facilitator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C6E73" w:rsidRPr="00953BED" w:rsidRDefault="00953BED" w:rsidP="00952105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9</w:t>
            </w:r>
            <w:r w:rsidR="00952105">
              <w:rPr>
                <w:rFonts w:ascii="Times New Roman" w:hAnsi="Times New Roman" w:cs="Times New Roman"/>
                <w:b/>
              </w:rPr>
              <w:t xml:space="preserve"> </w:t>
            </w:r>
            <w:r w:rsidRPr="00953BED">
              <w:rPr>
                <w:rFonts w:ascii="Times New Roman" w:hAnsi="Times New Roman" w:cs="Times New Roman"/>
                <w:b/>
              </w:rPr>
              <w:t>.</w:t>
            </w:r>
            <w:r w:rsidR="00EC6E73" w:rsidRPr="00953BED">
              <w:rPr>
                <w:rFonts w:ascii="Times New Roman" w:hAnsi="Times New Roman" w:cs="Times New Roman"/>
                <w:b/>
              </w:rPr>
              <w:t>Goal Setting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textDirection w:val="btLr"/>
            <w:vAlign w:val="center"/>
          </w:tcPr>
          <w:p w:rsidR="00EC6E73" w:rsidRPr="00953BED" w:rsidRDefault="00953BED" w:rsidP="00952105">
            <w:pPr>
              <w:spacing w:line="24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 xml:space="preserve">10. </w:t>
            </w:r>
            <w:r w:rsidR="00EC6E73" w:rsidRPr="00953BED">
              <w:rPr>
                <w:rFonts w:ascii="Times New Roman" w:hAnsi="Times New Roman" w:cs="Times New Roman"/>
                <w:b/>
              </w:rPr>
              <w:t>Practicing new skill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6E73" w:rsidRPr="00953BED" w:rsidRDefault="00EC6E73" w:rsidP="00953BE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RAG</w:t>
            </w:r>
          </w:p>
        </w:tc>
        <w:bookmarkEnd w:id="1"/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1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38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2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39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t xml:space="preserve"> </w:t>
            </w:r>
            <w:r w:rsidRPr="00953BED">
              <w:rPr>
                <w:rFonts w:ascii="Times New Roman" w:hAnsi="Times New Roman" w:cs="Times New Roman"/>
                <w:color w:val="2E74B5" w:themeColor="accent5" w:themeShade="BF"/>
              </w:rPr>
              <w:t>(D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3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40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  <w:r w:rsidRPr="00953BED">
              <w:rPr>
                <w:rFonts w:ascii="Times New Roman" w:hAnsi="Times New Roman" w:cs="Times New Roman"/>
                <w:color w:val="2E74B5" w:themeColor="accent5" w:themeShade="BF"/>
              </w:rPr>
              <w:t>(D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4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41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5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42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6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43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7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44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8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45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9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46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10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47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11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48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12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49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13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50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14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51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15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52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  <w:r w:rsidRPr="00953BED">
              <w:rPr>
                <w:rFonts w:ascii="Times New Roman" w:hAnsi="Times New Roman" w:cs="Times New Roman"/>
                <w:color w:val="2E74B5" w:themeColor="accent5" w:themeShade="BF"/>
              </w:rPr>
              <w:t>(D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16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53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17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54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18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55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19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56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20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57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21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58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22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59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lastRenderedPageBreak/>
              <w:t xml:space="preserve">23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60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24 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(61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  <w:r w:rsidRPr="00953BED">
              <w:rPr>
                <w:rFonts w:ascii="Times New Roman" w:hAnsi="Times New Roman" w:cs="Times New Roman"/>
                <w:color w:val="2E74B5" w:themeColor="accent5" w:themeShade="BF"/>
              </w:rPr>
              <w:t>(D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25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</w:t>
            </w:r>
            <w:r w:rsidRPr="003E2B82">
              <w:rPr>
                <w:rFonts w:ascii="Times New Roman" w:hAnsi="Times New Roman" w:cs="Times New Roman"/>
                <w:vertAlign w:val="superscript"/>
              </w:rPr>
              <w:t>62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26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63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rPr>
          <w:trHeight w:val="9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27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64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28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65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29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66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30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67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31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68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32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69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33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70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34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71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35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72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36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73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37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74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38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75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  <w:r w:rsidRPr="00953BED">
              <w:rPr>
                <w:rFonts w:ascii="Times New Roman" w:hAnsi="Times New Roman" w:cs="Times New Roman"/>
                <w:color w:val="2E74B5" w:themeColor="accent5" w:themeShade="BF"/>
              </w:rPr>
              <w:t>(D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39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76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031EE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40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77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41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78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42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79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43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80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44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81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BED" w:rsidRPr="00953BED" w:rsidRDefault="00953BED" w:rsidP="00953BED">
            <w:pPr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 xml:space="preserve">45 </w:t>
            </w:r>
            <w:r w:rsidRPr="001F59B3">
              <w:rPr>
                <w:rFonts w:ascii="Times New Roman" w:hAnsi="Times New Roman" w:cs="Times New Roman"/>
                <w:vertAlign w:val="superscript"/>
              </w:rPr>
              <w:t>(82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  <w:b/>
                <w:color w:val="2E74B5" w:themeColor="accent5" w:themeShade="BF"/>
                <w:sz w:val="24"/>
                <w:szCs w:val="24"/>
              </w:rPr>
              <w:sym w:font="Wingdings 2" w:char="F050"/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53BED" w:rsidRPr="00953BED" w:rsidTr="00F031EE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53BE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F031EE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031EE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953BED" w:rsidRPr="00953BED" w:rsidRDefault="00953BED" w:rsidP="00CA1C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53BED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3BED" w:rsidRPr="00953BED" w:rsidRDefault="00953BED" w:rsidP="00953BE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bookmarkEnd w:id="2"/>
    </w:tbl>
    <w:p w:rsidR="0001641A" w:rsidRDefault="0001641A" w:rsidP="0001641A">
      <w:pPr>
        <w:rPr>
          <w:sz w:val="8"/>
          <w:szCs w:val="8"/>
        </w:rPr>
      </w:pPr>
    </w:p>
    <w:p w:rsidR="00E008D7" w:rsidRDefault="00E008D7" w:rsidP="0001641A">
      <w:pPr>
        <w:rPr>
          <w:sz w:val="8"/>
          <w:szCs w:val="8"/>
        </w:rPr>
      </w:pPr>
    </w:p>
    <w:p w:rsidR="00E008D7" w:rsidRDefault="00E008D7" w:rsidP="000164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G = Red (low), Amber (moderate), Green (high) rating of data sources (documents) for </w:t>
      </w:r>
      <w:r w:rsidRPr="009B6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vance to the research question and usefulness in terms of their contribution toward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rmining </w:t>
      </w:r>
      <w:r w:rsidRPr="009B679F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PT</w:t>
      </w:r>
    </w:p>
    <w:p w:rsidR="00E008D7" w:rsidRPr="00EC6E73" w:rsidRDefault="00E008D7" w:rsidP="0001641A">
      <w:pPr>
        <w:rPr>
          <w:sz w:val="8"/>
          <w:szCs w:val="8"/>
        </w:rPr>
      </w:pPr>
      <w:r w:rsidRPr="009B679F">
        <w:rPr>
          <w:rFonts w:ascii="Times New Roman" w:hAnsi="Times New Roman" w:cs="Times New Roman"/>
          <w:color w:val="000000" w:themeColor="text1"/>
          <w:sz w:val="24"/>
          <w:szCs w:val="24"/>
        </w:rPr>
        <w:t>Documents were ra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B679F">
        <w:rPr>
          <w:rFonts w:ascii="Times New Roman" w:hAnsi="Times New Roman" w:cs="Times New Roman"/>
          <w:color w:val="000000" w:themeColor="text1"/>
          <w:sz w:val="24"/>
          <w:szCs w:val="24"/>
        </w:rPr>
        <w:t>‘low’ (n=3) if they di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c</w:t>
      </w:r>
      <w:r w:rsidRPr="009B6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tribute an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vant </w:t>
      </w:r>
      <w:r w:rsidRPr="009B679F">
        <w:rPr>
          <w:rFonts w:ascii="Times New Roman" w:hAnsi="Times New Roman" w:cs="Times New Roman"/>
          <w:color w:val="000000" w:themeColor="text1"/>
          <w:sz w:val="24"/>
          <w:szCs w:val="24"/>
        </w:rPr>
        <w:t>CMOCs, ‘moderate’ (n=7) if they contributed to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B679F">
        <w:rPr>
          <w:rFonts w:ascii="Times New Roman" w:hAnsi="Times New Roman" w:cs="Times New Roman"/>
          <w:color w:val="000000" w:themeColor="text1"/>
          <w:sz w:val="24"/>
          <w:szCs w:val="24"/>
        </w:rPr>
        <w:t>CMOC and ‘high’ (n=35) if they contributed to 2 or more CMOCs</w:t>
      </w:r>
    </w:p>
    <w:sectPr w:rsidR="00E008D7" w:rsidRPr="00EC6E73" w:rsidSect="0001641A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6D82" w:rsidRDefault="00AD6D82" w:rsidP="00AD6D82">
      <w:pPr>
        <w:spacing w:after="0" w:line="240" w:lineRule="auto"/>
      </w:pPr>
      <w:r>
        <w:separator/>
      </w:r>
    </w:p>
  </w:endnote>
  <w:endnote w:type="continuationSeparator" w:id="0">
    <w:p w:rsidR="00AD6D82" w:rsidRDefault="00AD6D82" w:rsidP="00AD6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54697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6D82" w:rsidRDefault="00AD6D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D6D82" w:rsidRDefault="00AD6D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6D82" w:rsidRDefault="00AD6D82" w:rsidP="00AD6D82">
      <w:pPr>
        <w:spacing w:after="0" w:line="240" w:lineRule="auto"/>
      </w:pPr>
      <w:r>
        <w:separator/>
      </w:r>
    </w:p>
  </w:footnote>
  <w:footnote w:type="continuationSeparator" w:id="0">
    <w:p w:rsidR="00AD6D82" w:rsidRDefault="00AD6D82" w:rsidP="00AD6D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41A"/>
    <w:rsid w:val="0001641A"/>
    <w:rsid w:val="000348E5"/>
    <w:rsid w:val="00073DC1"/>
    <w:rsid w:val="000B3C92"/>
    <w:rsid w:val="001C4EA0"/>
    <w:rsid w:val="001F59B3"/>
    <w:rsid w:val="00263AA2"/>
    <w:rsid w:val="002B34CF"/>
    <w:rsid w:val="002C0344"/>
    <w:rsid w:val="003E2B82"/>
    <w:rsid w:val="004406FC"/>
    <w:rsid w:val="00460EE0"/>
    <w:rsid w:val="0062263B"/>
    <w:rsid w:val="006F1C8F"/>
    <w:rsid w:val="007427E8"/>
    <w:rsid w:val="007E4EF1"/>
    <w:rsid w:val="008220B8"/>
    <w:rsid w:val="008E5B86"/>
    <w:rsid w:val="009344BE"/>
    <w:rsid w:val="00952105"/>
    <w:rsid w:val="00953BED"/>
    <w:rsid w:val="00A506F4"/>
    <w:rsid w:val="00AD6D82"/>
    <w:rsid w:val="00C05144"/>
    <w:rsid w:val="00CA1CC6"/>
    <w:rsid w:val="00D462BD"/>
    <w:rsid w:val="00D95E7A"/>
    <w:rsid w:val="00DA1594"/>
    <w:rsid w:val="00E008D7"/>
    <w:rsid w:val="00E660F0"/>
    <w:rsid w:val="00EC6E73"/>
    <w:rsid w:val="00F0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E972C2"/>
  <w15:chartTrackingRefBased/>
  <w15:docId w15:val="{EE00EE18-1BB7-43E9-ACA4-9F09D9581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641A"/>
    <w:pPr>
      <w:spacing w:line="256" w:lineRule="auto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41A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164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1641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01641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6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D82"/>
  </w:style>
  <w:style w:type="paragraph" w:styleId="Footer">
    <w:name w:val="footer"/>
    <w:basedOn w:val="Normal"/>
    <w:link w:val="FooterChar"/>
    <w:uiPriority w:val="99"/>
    <w:unhideWhenUsed/>
    <w:rsid w:val="00AD6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07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5</Words>
  <Characters>1716</Characters>
  <Application>Microsoft Office Word</Application>
  <DocSecurity>0</DocSecurity>
  <Lines>858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andVale UHB</Company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illiams (Cardiff and Vale UHB - Community Dietitians)</dc:creator>
  <cp:keywords/>
  <dc:description/>
  <cp:lastModifiedBy>Lisa Williams (Cardiff and Vale UHB - Community Dietitians)</cp:lastModifiedBy>
  <cp:revision>6</cp:revision>
  <dcterms:created xsi:type="dcterms:W3CDTF">2024-11-19T13:24:00Z</dcterms:created>
  <dcterms:modified xsi:type="dcterms:W3CDTF">2024-11-19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8c2587-dd4e-433d-8ae8-f27d5bbb500b</vt:lpwstr>
  </property>
</Properties>
</file>